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</w:t>
      </w:r>
      <w:r>
        <w:rPr/>
        <w:t>1. Primers used in this study.</w:t>
      </w:r>
    </w:p>
    <w:tbl>
      <w:tblPr>
        <w:tblW w:w="529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4031"/>
      </w:tblGrid>
      <w:tr>
        <w:trPr>
          <w:trHeight w:val="264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Gen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ame</w:t>
            </w:r>
          </w:p>
        </w:tc>
        <w:tc>
          <w:tcPr>
            <w:tcW w:w="4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s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giY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GGCGGGACGGACAAT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GTTCGATTAAGCGGACGTTT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giX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GGATACGTTAGACGAAAGAATA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ATGCAAACGGCTTACAGAGATA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arP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GCCGAGTTGGTCGAAAAT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GGCGTACGCTGTCACTTAAG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arQ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CGACAAGTGAAAAACGAAGATT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GGACGAAAGAAGACCGAGTT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gaB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CAAAGCGCCGCAAATT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GGCTTCTTTTGCCAATTTA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PL_0443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TGCAGCAGGTGACGTGA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CGCTGACCGCGTATAATTG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pxIA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GGCTATTGCGGGTATGG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CTGACGTCCTCACCGTTTC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pxIIA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GTCAAGGAAATGGAGTTCAAGAT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AAGCTAGTTTTTGCAATGTCCAA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uxS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CGTACCGGTTTCTATATGTCGTT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CACGCCGAAACCACATC </w:t>
            </w:r>
          </w:p>
        </w:tc>
      </w:tr>
      <w:tr>
        <w:trPr>
          <w:trHeight w:val="264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sQ</w:t>
            </w:r>
          </w:p>
        </w:tc>
        <w:tc>
          <w:tcPr>
            <w:tcW w:w="4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GATTTTAGCGAAGACTTATTTTGC </w:t>
            </w:r>
          </w:p>
        </w:tc>
      </w:tr>
      <w:tr>
        <w:trPr>
          <w:trHeight w:val="264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ATTTCGCCGTTTTCTTGCA 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4:05:00Z</dcterms:created>
  <dc:creator>hp</dc:creator>
  <dc:description/>
  <cp:keywords/>
  <dc:language>en-US</dc:language>
  <cp:lastModifiedBy>hp</cp:lastModifiedBy>
  <dcterms:modified xsi:type="dcterms:W3CDTF">2011-06-28T15:40:00Z</dcterms:modified>
  <cp:revision>2</cp:revision>
  <dc:subject/>
  <dc:title>Table S1</dc:title>
</cp:coreProperties>
</file>